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DCC9F6" w14:textId="3B8E7AAE" w:rsidR="00D2354B" w:rsidRPr="007E2640" w:rsidRDefault="00D2354B" w:rsidP="00D2354B">
      <w:pPr>
        <w:tabs>
          <w:tab w:val="left" w:pos="774"/>
          <w:tab w:val="center" w:pos="4513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7E2640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7E2640">
        <w:rPr>
          <w:rFonts w:ascii="Times New Roman" w:hAnsi="Times New Roman" w:cs="Times New Roman"/>
          <w:b/>
          <w:bCs/>
          <w:sz w:val="24"/>
          <w:szCs w:val="24"/>
        </w:rPr>
        <w:tab/>
        <w:t xml:space="preserve">Additional file </w:t>
      </w:r>
      <w:r w:rsidR="00C64ADF"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753CADD1" w14:textId="77777777" w:rsidR="00D2354B" w:rsidRPr="007E2640" w:rsidRDefault="00D2354B" w:rsidP="00D2354B">
      <w:pPr>
        <w:spacing w:after="0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33E527C2" w14:textId="0B7F0742" w:rsidR="00D2354B" w:rsidRPr="007E2640" w:rsidRDefault="00D2354B" w:rsidP="00D2354B">
      <w:pPr>
        <w:spacing w:after="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7E2640">
        <w:rPr>
          <w:rFonts w:ascii="Times New Roman" w:hAnsi="Times New Roman" w:cs="Times New Roman"/>
          <w:b/>
          <w:sz w:val="20"/>
          <w:szCs w:val="20"/>
        </w:rPr>
        <w:t xml:space="preserve">Table A. </w:t>
      </w:r>
      <w:bookmarkStart w:id="0" w:name="_Hlk31151325"/>
      <w:r w:rsidRPr="007E2640">
        <w:rPr>
          <w:rFonts w:ascii="Times New Roman" w:hAnsi="Times New Roman" w:cs="Times New Roman"/>
          <w:b/>
          <w:sz w:val="20"/>
          <w:szCs w:val="20"/>
        </w:rPr>
        <w:t xml:space="preserve">List of upper and lower decile districts of Pakistan </w:t>
      </w:r>
      <w:r w:rsidR="00985E12">
        <w:rPr>
          <w:rFonts w:ascii="Times New Roman" w:hAnsi="Times New Roman" w:cs="Times New Roman"/>
          <w:b/>
          <w:sz w:val="20"/>
          <w:szCs w:val="20"/>
        </w:rPr>
        <w:t>concerning</w:t>
      </w:r>
      <w:r w:rsidRPr="007E2640">
        <w:rPr>
          <w:rFonts w:ascii="Times New Roman" w:hAnsi="Times New Roman" w:cs="Times New Roman"/>
          <w:b/>
          <w:sz w:val="20"/>
          <w:szCs w:val="20"/>
        </w:rPr>
        <w:t xml:space="preserve"> </w:t>
      </w:r>
      <w:bookmarkEnd w:id="0"/>
      <w:r w:rsidR="00581FF2">
        <w:rPr>
          <w:rFonts w:ascii="Times New Roman" w:hAnsi="Times New Roman" w:cs="Times New Roman"/>
          <w:b/>
          <w:sz w:val="20"/>
          <w:szCs w:val="20"/>
        </w:rPr>
        <w:t xml:space="preserve">DMI </w:t>
      </w:r>
      <w:r w:rsidRPr="007E2640">
        <w:rPr>
          <w:rFonts w:ascii="Times New Roman" w:hAnsi="Times New Roman" w:cs="Times New Roman"/>
          <w:b/>
          <w:sz w:val="20"/>
          <w:szCs w:val="20"/>
        </w:rPr>
        <w:t>score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4"/>
        <w:gridCol w:w="3120"/>
        <w:gridCol w:w="1053"/>
        <w:gridCol w:w="3126"/>
        <w:gridCol w:w="1053"/>
      </w:tblGrid>
      <w:tr w:rsidR="00D2354B" w:rsidRPr="007E2640" w14:paraId="19236DBD" w14:textId="77777777" w:rsidTr="00440543">
        <w:trPr>
          <w:jc w:val="center"/>
        </w:trPr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14:paraId="793308A0" w14:textId="77777777" w:rsidR="00D2354B" w:rsidRPr="007E2640" w:rsidRDefault="00D2354B" w:rsidP="0053560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2640">
              <w:rPr>
                <w:rFonts w:ascii="Times New Roman" w:hAnsi="Times New Roman" w:cs="Times New Roman"/>
                <w:b/>
                <w:sz w:val="20"/>
                <w:szCs w:val="20"/>
              </w:rPr>
              <w:t>S. No</w:t>
            </w:r>
          </w:p>
        </w:tc>
        <w:tc>
          <w:tcPr>
            <w:tcW w:w="3120" w:type="dxa"/>
            <w:tcBorders>
              <w:top w:val="single" w:sz="4" w:space="0" w:color="auto"/>
              <w:bottom w:val="single" w:sz="4" w:space="0" w:color="auto"/>
            </w:tcBorders>
          </w:tcPr>
          <w:p w14:paraId="35DEE972" w14:textId="77777777" w:rsidR="00D2354B" w:rsidRPr="007E2640" w:rsidRDefault="00D2354B" w:rsidP="0053560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2640">
              <w:rPr>
                <w:rFonts w:ascii="Times New Roman" w:hAnsi="Times New Roman" w:cs="Times New Roman"/>
                <w:b/>
                <w:sz w:val="20"/>
                <w:szCs w:val="20"/>
              </w:rPr>
              <w:t>Lower decile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14:paraId="43AE960D" w14:textId="77777777" w:rsidR="00D2354B" w:rsidRPr="007E2640" w:rsidRDefault="00581FF2" w:rsidP="0053560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MI</w:t>
            </w:r>
          </w:p>
        </w:tc>
        <w:tc>
          <w:tcPr>
            <w:tcW w:w="3126" w:type="dxa"/>
            <w:tcBorders>
              <w:top w:val="single" w:sz="4" w:space="0" w:color="auto"/>
              <w:bottom w:val="single" w:sz="4" w:space="0" w:color="auto"/>
            </w:tcBorders>
          </w:tcPr>
          <w:p w14:paraId="1BBF502F" w14:textId="77777777" w:rsidR="00D2354B" w:rsidRPr="007E2640" w:rsidRDefault="00D2354B" w:rsidP="0053560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2640">
              <w:rPr>
                <w:rFonts w:ascii="Times New Roman" w:hAnsi="Times New Roman" w:cs="Times New Roman"/>
                <w:b/>
                <w:sz w:val="20"/>
                <w:szCs w:val="20"/>
              </w:rPr>
              <w:t>Upper decile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14:paraId="1573DE4A" w14:textId="77777777" w:rsidR="00D2354B" w:rsidRPr="007E2640" w:rsidRDefault="00581FF2" w:rsidP="0053560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MI</w:t>
            </w:r>
          </w:p>
        </w:tc>
      </w:tr>
      <w:tr w:rsidR="00440543" w:rsidRPr="007E2640" w14:paraId="4E27DBF8" w14:textId="77777777" w:rsidTr="00440543">
        <w:trPr>
          <w:jc w:val="center"/>
        </w:trPr>
        <w:tc>
          <w:tcPr>
            <w:tcW w:w="674" w:type="dxa"/>
            <w:tcBorders>
              <w:top w:val="single" w:sz="4" w:space="0" w:color="auto"/>
            </w:tcBorders>
          </w:tcPr>
          <w:p w14:paraId="7F35AF9E" w14:textId="77777777" w:rsidR="00440543" w:rsidRPr="007E2640" w:rsidRDefault="00440543" w:rsidP="0044054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2640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3120" w:type="dxa"/>
            <w:tcBorders>
              <w:top w:val="single" w:sz="4" w:space="0" w:color="auto"/>
            </w:tcBorders>
            <w:vAlign w:val="bottom"/>
          </w:tcPr>
          <w:p w14:paraId="499F36EF" w14:textId="77777777" w:rsidR="00440543" w:rsidRDefault="00440543" w:rsidP="00440543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QUETTA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vAlign w:val="bottom"/>
          </w:tcPr>
          <w:p w14:paraId="7C0B5672" w14:textId="77777777" w:rsidR="00440543" w:rsidRDefault="00440543" w:rsidP="0044054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85</w:t>
            </w:r>
          </w:p>
        </w:tc>
        <w:tc>
          <w:tcPr>
            <w:tcW w:w="3126" w:type="dxa"/>
            <w:tcBorders>
              <w:top w:val="single" w:sz="4" w:space="0" w:color="auto"/>
            </w:tcBorders>
            <w:vAlign w:val="bottom"/>
          </w:tcPr>
          <w:p w14:paraId="5A005BA2" w14:textId="77777777" w:rsidR="00440543" w:rsidRDefault="00440543" w:rsidP="00440543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KOHLU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vAlign w:val="bottom"/>
          </w:tcPr>
          <w:p w14:paraId="5AC83862" w14:textId="77777777" w:rsidR="00440543" w:rsidRDefault="00440543" w:rsidP="0044054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2615</w:t>
            </w:r>
          </w:p>
        </w:tc>
      </w:tr>
      <w:tr w:rsidR="00440543" w:rsidRPr="007E2640" w14:paraId="47AE1101" w14:textId="77777777" w:rsidTr="00440543">
        <w:trPr>
          <w:jc w:val="center"/>
        </w:trPr>
        <w:tc>
          <w:tcPr>
            <w:tcW w:w="674" w:type="dxa"/>
          </w:tcPr>
          <w:p w14:paraId="6A2EA729" w14:textId="77777777" w:rsidR="00440543" w:rsidRPr="007E2640" w:rsidRDefault="00440543" w:rsidP="0044054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2640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3120" w:type="dxa"/>
            <w:vAlign w:val="bottom"/>
          </w:tcPr>
          <w:p w14:paraId="1ACFC995" w14:textId="77777777" w:rsidR="00440543" w:rsidRDefault="00440543" w:rsidP="0044054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ARAK</w:t>
            </w:r>
          </w:p>
        </w:tc>
        <w:tc>
          <w:tcPr>
            <w:tcW w:w="1053" w:type="dxa"/>
            <w:vAlign w:val="bottom"/>
          </w:tcPr>
          <w:p w14:paraId="30750C02" w14:textId="77777777" w:rsidR="00440543" w:rsidRDefault="00440543" w:rsidP="0044054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525</w:t>
            </w:r>
          </w:p>
        </w:tc>
        <w:tc>
          <w:tcPr>
            <w:tcW w:w="3126" w:type="dxa"/>
            <w:vAlign w:val="bottom"/>
          </w:tcPr>
          <w:p w14:paraId="155A6905" w14:textId="77777777" w:rsidR="00440543" w:rsidRDefault="00440543" w:rsidP="0044054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ALAT</w:t>
            </w:r>
          </w:p>
        </w:tc>
        <w:tc>
          <w:tcPr>
            <w:tcW w:w="1053" w:type="dxa"/>
            <w:vAlign w:val="bottom"/>
          </w:tcPr>
          <w:p w14:paraId="487B9273" w14:textId="77777777" w:rsidR="00440543" w:rsidRDefault="00440543" w:rsidP="0044054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0944</w:t>
            </w:r>
          </w:p>
        </w:tc>
      </w:tr>
      <w:tr w:rsidR="00440543" w:rsidRPr="007E2640" w14:paraId="4064C0F6" w14:textId="77777777" w:rsidTr="00440543">
        <w:trPr>
          <w:jc w:val="center"/>
        </w:trPr>
        <w:tc>
          <w:tcPr>
            <w:tcW w:w="674" w:type="dxa"/>
          </w:tcPr>
          <w:p w14:paraId="7BCF3B49" w14:textId="77777777" w:rsidR="00440543" w:rsidRPr="007E2640" w:rsidRDefault="00440543" w:rsidP="0044054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2640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3120" w:type="dxa"/>
            <w:vAlign w:val="bottom"/>
          </w:tcPr>
          <w:p w14:paraId="58225D40" w14:textId="77777777" w:rsidR="00440543" w:rsidRDefault="00440543" w:rsidP="0044054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PPER DIR</w:t>
            </w:r>
          </w:p>
        </w:tc>
        <w:tc>
          <w:tcPr>
            <w:tcW w:w="1053" w:type="dxa"/>
            <w:vAlign w:val="bottom"/>
          </w:tcPr>
          <w:p w14:paraId="3960324C" w14:textId="77777777" w:rsidR="00440543" w:rsidRDefault="00440543" w:rsidP="0044054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798</w:t>
            </w:r>
          </w:p>
        </w:tc>
        <w:tc>
          <w:tcPr>
            <w:tcW w:w="3126" w:type="dxa"/>
            <w:vAlign w:val="bottom"/>
          </w:tcPr>
          <w:p w14:paraId="3A76637A" w14:textId="77777777" w:rsidR="00440543" w:rsidRDefault="00440543" w:rsidP="0044054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RA BUGTI</w:t>
            </w:r>
          </w:p>
        </w:tc>
        <w:tc>
          <w:tcPr>
            <w:tcW w:w="1053" w:type="dxa"/>
            <w:vAlign w:val="bottom"/>
          </w:tcPr>
          <w:p w14:paraId="6AD31F4D" w14:textId="77777777" w:rsidR="00440543" w:rsidRDefault="00440543" w:rsidP="0044054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8865</w:t>
            </w:r>
          </w:p>
        </w:tc>
      </w:tr>
      <w:tr w:rsidR="00440543" w:rsidRPr="007E2640" w14:paraId="7928A8AF" w14:textId="77777777" w:rsidTr="00440543">
        <w:trPr>
          <w:jc w:val="center"/>
        </w:trPr>
        <w:tc>
          <w:tcPr>
            <w:tcW w:w="674" w:type="dxa"/>
          </w:tcPr>
          <w:p w14:paraId="744B7E19" w14:textId="77777777" w:rsidR="00440543" w:rsidRPr="007E2640" w:rsidRDefault="00440543" w:rsidP="0044054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2640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3120" w:type="dxa"/>
            <w:vAlign w:val="bottom"/>
          </w:tcPr>
          <w:p w14:paraId="0F317208" w14:textId="77777777" w:rsidR="00440543" w:rsidRDefault="00440543" w:rsidP="0044054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RDAN</w:t>
            </w:r>
          </w:p>
        </w:tc>
        <w:tc>
          <w:tcPr>
            <w:tcW w:w="1053" w:type="dxa"/>
            <w:vAlign w:val="bottom"/>
          </w:tcPr>
          <w:p w14:paraId="76F05493" w14:textId="77777777" w:rsidR="00440543" w:rsidRDefault="00440543" w:rsidP="0044054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8277</w:t>
            </w:r>
          </w:p>
        </w:tc>
        <w:tc>
          <w:tcPr>
            <w:tcW w:w="3126" w:type="dxa"/>
            <w:vAlign w:val="bottom"/>
          </w:tcPr>
          <w:p w14:paraId="7CE98A07" w14:textId="77777777" w:rsidR="00440543" w:rsidRDefault="00440543" w:rsidP="0044054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EERANI</w:t>
            </w:r>
          </w:p>
        </w:tc>
        <w:tc>
          <w:tcPr>
            <w:tcW w:w="1053" w:type="dxa"/>
            <w:vAlign w:val="bottom"/>
          </w:tcPr>
          <w:p w14:paraId="26612DD9" w14:textId="77777777" w:rsidR="00440543" w:rsidRDefault="00440543" w:rsidP="0044054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7178</w:t>
            </w:r>
          </w:p>
        </w:tc>
      </w:tr>
      <w:tr w:rsidR="00440543" w:rsidRPr="007E2640" w14:paraId="777047E3" w14:textId="77777777" w:rsidTr="00440543">
        <w:trPr>
          <w:jc w:val="center"/>
        </w:trPr>
        <w:tc>
          <w:tcPr>
            <w:tcW w:w="674" w:type="dxa"/>
          </w:tcPr>
          <w:p w14:paraId="27DC2D06" w14:textId="77777777" w:rsidR="00440543" w:rsidRPr="007E2640" w:rsidRDefault="00440543" w:rsidP="0044054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2640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3120" w:type="dxa"/>
            <w:vAlign w:val="bottom"/>
          </w:tcPr>
          <w:p w14:paraId="44B804F0" w14:textId="77777777" w:rsidR="00440543" w:rsidRDefault="00440543" w:rsidP="0044054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BOTTABAD</w:t>
            </w:r>
          </w:p>
        </w:tc>
        <w:tc>
          <w:tcPr>
            <w:tcW w:w="1053" w:type="dxa"/>
            <w:vAlign w:val="bottom"/>
          </w:tcPr>
          <w:p w14:paraId="62A24925" w14:textId="77777777" w:rsidR="00440543" w:rsidRDefault="00440543" w:rsidP="0044054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8509</w:t>
            </w:r>
          </w:p>
        </w:tc>
        <w:tc>
          <w:tcPr>
            <w:tcW w:w="3126" w:type="dxa"/>
            <w:vAlign w:val="bottom"/>
          </w:tcPr>
          <w:p w14:paraId="06DD081B" w14:textId="77777777" w:rsidR="00440543" w:rsidRDefault="00440543" w:rsidP="0044054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RNAI</w:t>
            </w:r>
          </w:p>
        </w:tc>
        <w:tc>
          <w:tcPr>
            <w:tcW w:w="1053" w:type="dxa"/>
            <w:vAlign w:val="bottom"/>
          </w:tcPr>
          <w:p w14:paraId="688CAA5B" w14:textId="77777777" w:rsidR="00440543" w:rsidRDefault="00440543" w:rsidP="0044054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8845</w:t>
            </w:r>
          </w:p>
        </w:tc>
      </w:tr>
      <w:tr w:rsidR="00440543" w:rsidRPr="007E2640" w14:paraId="3D5DCDFB" w14:textId="77777777" w:rsidTr="00440543">
        <w:trPr>
          <w:jc w:val="center"/>
        </w:trPr>
        <w:tc>
          <w:tcPr>
            <w:tcW w:w="674" w:type="dxa"/>
          </w:tcPr>
          <w:p w14:paraId="2982BFB6" w14:textId="77777777" w:rsidR="00440543" w:rsidRPr="007E2640" w:rsidRDefault="00440543" w:rsidP="0044054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2640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3120" w:type="dxa"/>
            <w:vAlign w:val="bottom"/>
          </w:tcPr>
          <w:p w14:paraId="1801607E" w14:textId="77777777" w:rsidR="00440543" w:rsidRDefault="00440543" w:rsidP="0044054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HMAND AGENCY</w:t>
            </w:r>
          </w:p>
        </w:tc>
        <w:tc>
          <w:tcPr>
            <w:tcW w:w="1053" w:type="dxa"/>
            <w:vAlign w:val="bottom"/>
          </w:tcPr>
          <w:p w14:paraId="07DF7E2B" w14:textId="77777777" w:rsidR="00440543" w:rsidRDefault="00440543" w:rsidP="0044054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8747</w:t>
            </w:r>
          </w:p>
        </w:tc>
        <w:tc>
          <w:tcPr>
            <w:tcW w:w="3126" w:type="dxa"/>
            <w:vAlign w:val="bottom"/>
          </w:tcPr>
          <w:p w14:paraId="23F7FA89" w14:textId="77777777" w:rsidR="00440543" w:rsidRDefault="00440543" w:rsidP="0044054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ILLA ABDULLAH</w:t>
            </w:r>
          </w:p>
        </w:tc>
        <w:tc>
          <w:tcPr>
            <w:tcW w:w="1053" w:type="dxa"/>
            <w:vAlign w:val="bottom"/>
          </w:tcPr>
          <w:p w14:paraId="7B53151C" w14:textId="77777777" w:rsidR="00440543" w:rsidRDefault="00440543" w:rsidP="0044054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2209</w:t>
            </w:r>
          </w:p>
        </w:tc>
      </w:tr>
      <w:tr w:rsidR="00440543" w:rsidRPr="007E2640" w14:paraId="612AE468" w14:textId="77777777" w:rsidTr="00440543">
        <w:trPr>
          <w:jc w:val="center"/>
        </w:trPr>
        <w:tc>
          <w:tcPr>
            <w:tcW w:w="674" w:type="dxa"/>
          </w:tcPr>
          <w:p w14:paraId="52B3E4EF" w14:textId="77777777" w:rsidR="00440543" w:rsidRPr="007E2640" w:rsidRDefault="00440543" w:rsidP="0044054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2640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3120" w:type="dxa"/>
            <w:vAlign w:val="bottom"/>
          </w:tcPr>
          <w:p w14:paraId="5A627AFE" w14:textId="77777777" w:rsidR="00440543" w:rsidRDefault="00440543" w:rsidP="0044054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TTA</w:t>
            </w:r>
          </w:p>
        </w:tc>
        <w:tc>
          <w:tcPr>
            <w:tcW w:w="1053" w:type="dxa"/>
            <w:vAlign w:val="bottom"/>
          </w:tcPr>
          <w:p w14:paraId="0F1537C5" w14:textId="77777777" w:rsidR="00440543" w:rsidRDefault="00440543" w:rsidP="0044054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9246</w:t>
            </w:r>
          </w:p>
        </w:tc>
        <w:tc>
          <w:tcPr>
            <w:tcW w:w="3126" w:type="dxa"/>
            <w:vAlign w:val="bottom"/>
          </w:tcPr>
          <w:p w14:paraId="3C093DB5" w14:textId="77777777" w:rsidR="00440543" w:rsidRDefault="00440543" w:rsidP="0044054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RKHAN</w:t>
            </w:r>
          </w:p>
        </w:tc>
        <w:tc>
          <w:tcPr>
            <w:tcW w:w="1053" w:type="dxa"/>
            <w:vAlign w:val="bottom"/>
          </w:tcPr>
          <w:p w14:paraId="49912AFC" w14:textId="77777777" w:rsidR="00440543" w:rsidRDefault="00440543" w:rsidP="0044054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0358</w:t>
            </w:r>
          </w:p>
        </w:tc>
      </w:tr>
      <w:tr w:rsidR="00440543" w:rsidRPr="007E2640" w14:paraId="27609344" w14:textId="77777777" w:rsidTr="00440543">
        <w:trPr>
          <w:jc w:val="center"/>
        </w:trPr>
        <w:tc>
          <w:tcPr>
            <w:tcW w:w="674" w:type="dxa"/>
          </w:tcPr>
          <w:p w14:paraId="458941F9" w14:textId="77777777" w:rsidR="00440543" w:rsidRPr="007E2640" w:rsidRDefault="00440543" w:rsidP="0044054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2640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3120" w:type="dxa"/>
            <w:vAlign w:val="bottom"/>
          </w:tcPr>
          <w:p w14:paraId="3DB4BF47" w14:textId="77777777" w:rsidR="00440543" w:rsidRDefault="00440543" w:rsidP="0044054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ANGLA</w:t>
            </w:r>
          </w:p>
        </w:tc>
        <w:tc>
          <w:tcPr>
            <w:tcW w:w="1053" w:type="dxa"/>
            <w:vAlign w:val="bottom"/>
          </w:tcPr>
          <w:p w14:paraId="5A1AEE1E" w14:textId="77777777" w:rsidR="00440543" w:rsidRDefault="00440543" w:rsidP="0044054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9343</w:t>
            </w:r>
          </w:p>
        </w:tc>
        <w:tc>
          <w:tcPr>
            <w:tcW w:w="3126" w:type="dxa"/>
            <w:vAlign w:val="bottom"/>
          </w:tcPr>
          <w:p w14:paraId="562DE13E" w14:textId="77777777" w:rsidR="00440543" w:rsidRDefault="00440543" w:rsidP="0044054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IBI</w:t>
            </w:r>
          </w:p>
        </w:tc>
        <w:tc>
          <w:tcPr>
            <w:tcW w:w="1053" w:type="dxa"/>
            <w:vAlign w:val="bottom"/>
          </w:tcPr>
          <w:p w14:paraId="3926FA64" w14:textId="77777777" w:rsidR="00440543" w:rsidRDefault="00440543" w:rsidP="0044054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4479</w:t>
            </w:r>
          </w:p>
        </w:tc>
      </w:tr>
      <w:tr w:rsidR="00440543" w:rsidRPr="007E2640" w14:paraId="0B9FF95B" w14:textId="77777777" w:rsidTr="00440543">
        <w:trPr>
          <w:jc w:val="center"/>
        </w:trPr>
        <w:tc>
          <w:tcPr>
            <w:tcW w:w="674" w:type="dxa"/>
          </w:tcPr>
          <w:p w14:paraId="3EFE4F60" w14:textId="77777777" w:rsidR="00440543" w:rsidRPr="007E2640" w:rsidRDefault="00440543" w:rsidP="0044054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2640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3120" w:type="dxa"/>
            <w:vAlign w:val="bottom"/>
          </w:tcPr>
          <w:p w14:paraId="3D37EE24" w14:textId="77777777" w:rsidR="00440543" w:rsidRDefault="00440543" w:rsidP="0044054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ARSADDA</w:t>
            </w:r>
          </w:p>
        </w:tc>
        <w:tc>
          <w:tcPr>
            <w:tcW w:w="1053" w:type="dxa"/>
            <w:vAlign w:val="bottom"/>
          </w:tcPr>
          <w:p w14:paraId="25B7B3DF" w14:textId="77777777" w:rsidR="00440543" w:rsidRDefault="00440543" w:rsidP="0044054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9852</w:t>
            </w:r>
          </w:p>
        </w:tc>
        <w:tc>
          <w:tcPr>
            <w:tcW w:w="3126" w:type="dxa"/>
            <w:vAlign w:val="bottom"/>
          </w:tcPr>
          <w:p w14:paraId="137C2EDB" w14:textId="77777777" w:rsidR="00440543" w:rsidRDefault="00440543" w:rsidP="0044054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USA KHEL</w:t>
            </w:r>
          </w:p>
        </w:tc>
        <w:tc>
          <w:tcPr>
            <w:tcW w:w="1053" w:type="dxa"/>
            <w:vAlign w:val="bottom"/>
          </w:tcPr>
          <w:p w14:paraId="1E1E4DEB" w14:textId="77777777" w:rsidR="00440543" w:rsidRDefault="00440543" w:rsidP="0044054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1697</w:t>
            </w:r>
          </w:p>
        </w:tc>
      </w:tr>
      <w:tr w:rsidR="00440543" w:rsidRPr="007E2640" w14:paraId="7F9104C3" w14:textId="77777777" w:rsidTr="00440543">
        <w:trPr>
          <w:jc w:val="center"/>
        </w:trPr>
        <w:tc>
          <w:tcPr>
            <w:tcW w:w="674" w:type="dxa"/>
          </w:tcPr>
          <w:p w14:paraId="132DC864" w14:textId="77777777" w:rsidR="00440543" w:rsidRPr="007E2640" w:rsidRDefault="00440543" w:rsidP="0044054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2640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3120" w:type="dxa"/>
            <w:vAlign w:val="bottom"/>
          </w:tcPr>
          <w:p w14:paraId="5E6D5DDF" w14:textId="77777777" w:rsidR="00440543" w:rsidRDefault="00440543" w:rsidP="0044054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USHAHRO FEROZ</w:t>
            </w:r>
          </w:p>
        </w:tc>
        <w:tc>
          <w:tcPr>
            <w:tcW w:w="1053" w:type="dxa"/>
            <w:vAlign w:val="bottom"/>
          </w:tcPr>
          <w:p w14:paraId="24B72109" w14:textId="77777777" w:rsidR="00440543" w:rsidRDefault="00440543" w:rsidP="0044054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0349</w:t>
            </w:r>
          </w:p>
        </w:tc>
        <w:tc>
          <w:tcPr>
            <w:tcW w:w="3126" w:type="dxa"/>
            <w:vAlign w:val="bottom"/>
          </w:tcPr>
          <w:p w14:paraId="207B14C3" w14:textId="77777777" w:rsidR="00440543" w:rsidRDefault="00440543" w:rsidP="0044054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ER DIR</w:t>
            </w:r>
          </w:p>
        </w:tc>
        <w:tc>
          <w:tcPr>
            <w:tcW w:w="1053" w:type="dxa"/>
            <w:vAlign w:val="bottom"/>
          </w:tcPr>
          <w:p w14:paraId="2CD8430D" w14:textId="77777777" w:rsidR="00440543" w:rsidRDefault="00440543" w:rsidP="0044054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2591</w:t>
            </w:r>
          </w:p>
        </w:tc>
      </w:tr>
    </w:tbl>
    <w:p w14:paraId="7970B222" w14:textId="5D8E83C4" w:rsidR="00D2354B" w:rsidRPr="007E2640" w:rsidRDefault="00D2354B" w:rsidP="00D2354B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7E2640">
        <w:rPr>
          <w:rFonts w:ascii="Times New Roman" w:hAnsi="Times New Roman" w:cs="Times New Roman"/>
          <w:b/>
          <w:bCs/>
          <w:sz w:val="20"/>
          <w:szCs w:val="20"/>
        </w:rPr>
        <w:t>Source:</w:t>
      </w:r>
      <w:r w:rsidRPr="007E2640">
        <w:rPr>
          <w:rFonts w:ascii="Times New Roman" w:hAnsi="Times New Roman" w:cs="Times New Roman"/>
          <w:sz w:val="20"/>
          <w:szCs w:val="20"/>
        </w:rPr>
        <w:t xml:space="preserve"> Author’s computations based on “</w:t>
      </w:r>
      <w:r w:rsidR="007E2640" w:rsidRPr="007E2640">
        <w:rPr>
          <w:rFonts w:ascii="Times New Roman" w:hAnsi="Times New Roman" w:cs="Times New Roman"/>
          <w:sz w:val="20"/>
          <w:szCs w:val="20"/>
        </w:rPr>
        <w:t>Multiple Indicator Cluster Survey</w:t>
      </w:r>
      <w:r w:rsidRPr="007E2640">
        <w:rPr>
          <w:rFonts w:ascii="Times New Roman" w:hAnsi="Times New Roman" w:cs="Times New Roman"/>
          <w:sz w:val="20"/>
          <w:szCs w:val="20"/>
        </w:rPr>
        <w:t>”, 201</w:t>
      </w:r>
      <w:r w:rsidR="007E2640" w:rsidRPr="007E2640">
        <w:rPr>
          <w:rFonts w:ascii="Times New Roman" w:hAnsi="Times New Roman" w:cs="Times New Roman"/>
          <w:sz w:val="20"/>
          <w:szCs w:val="20"/>
        </w:rPr>
        <w:t>8-19</w:t>
      </w:r>
    </w:p>
    <w:p w14:paraId="736EC7F2" w14:textId="77777777" w:rsidR="00D2354B" w:rsidRPr="007E2640" w:rsidRDefault="00440543" w:rsidP="00D2354B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DM</w:t>
      </w:r>
      <w:r w:rsidR="00D2354B" w:rsidRPr="007E2640">
        <w:rPr>
          <w:rFonts w:ascii="Times New Roman" w:hAnsi="Times New Roman" w:cs="Times New Roman"/>
          <w:b/>
          <w:bCs/>
          <w:sz w:val="20"/>
          <w:szCs w:val="20"/>
        </w:rPr>
        <w:t>I:</w:t>
      </w:r>
      <w:r w:rsidR="00D2354B" w:rsidRPr="007E2640">
        <w:rPr>
          <w:rFonts w:ascii="Times New Roman" w:hAnsi="Times New Roman" w:cs="Times New Roman"/>
          <w:sz w:val="20"/>
          <w:szCs w:val="20"/>
        </w:rPr>
        <w:t xml:space="preserve"> </w:t>
      </w:r>
      <w:r w:rsidR="007E2640" w:rsidRPr="007E2640">
        <w:rPr>
          <w:rFonts w:ascii="Times New Roman" w:hAnsi="Times New Roman" w:cs="Times New Roman"/>
          <w:sz w:val="20"/>
          <w:szCs w:val="20"/>
        </w:rPr>
        <w:t xml:space="preserve">District Mortality </w:t>
      </w:r>
      <w:r w:rsidR="00D2354B" w:rsidRPr="007E2640">
        <w:rPr>
          <w:rFonts w:ascii="Times New Roman" w:hAnsi="Times New Roman" w:cs="Times New Roman"/>
          <w:sz w:val="20"/>
          <w:szCs w:val="20"/>
        </w:rPr>
        <w:t>Index (standardized) scores</w:t>
      </w:r>
    </w:p>
    <w:p w14:paraId="7BF98A05" w14:textId="77777777" w:rsidR="00D2354B" w:rsidRPr="007E2640" w:rsidRDefault="00D2354B" w:rsidP="00D2354B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14:paraId="2F30CC71" w14:textId="77777777" w:rsidR="00D2354B" w:rsidRPr="007E2640" w:rsidRDefault="00D2354B" w:rsidP="00D2354B">
      <w:pPr>
        <w:spacing w:after="0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7E1FD0CE" w14:textId="77777777" w:rsidR="00D2354B" w:rsidRPr="007E2640" w:rsidRDefault="00D2354B" w:rsidP="00D2354B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7E2640">
        <w:rPr>
          <w:rFonts w:ascii="Times New Roman" w:hAnsi="Times New Roman" w:cs="Times New Roman"/>
          <w:b/>
          <w:sz w:val="20"/>
          <w:szCs w:val="20"/>
        </w:rPr>
        <w:t xml:space="preserve">Table B. </w:t>
      </w:r>
      <w:bookmarkStart w:id="1" w:name="_Hlk31151358"/>
      <w:r w:rsidRPr="007E2640">
        <w:rPr>
          <w:rFonts w:ascii="Times New Roman" w:hAnsi="Times New Roman" w:cs="Times New Roman"/>
          <w:b/>
          <w:sz w:val="20"/>
          <w:szCs w:val="20"/>
        </w:rPr>
        <w:t>Regression analysis for disparity slope (Overall Pakistan)</w:t>
      </w:r>
      <w:bookmarkEnd w:id="1"/>
    </w:p>
    <w:p w14:paraId="259A7329" w14:textId="77777777" w:rsidR="00D2354B" w:rsidRPr="007E2640" w:rsidRDefault="00B13ACF" w:rsidP="00D2354B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ependent variable: DMI</w:t>
      </w:r>
      <w:r w:rsidR="00D2354B" w:rsidRPr="007E2640">
        <w:rPr>
          <w:rFonts w:ascii="Times New Roman" w:hAnsi="Times New Roman" w:cs="Times New Roman"/>
          <w:sz w:val="20"/>
          <w:szCs w:val="20"/>
        </w:rPr>
        <w:t xml:space="preserve"> sco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D2354B" w:rsidRPr="007E2640" w14:paraId="7C93CE87" w14:textId="77777777" w:rsidTr="0053560A">
        <w:tc>
          <w:tcPr>
            <w:tcW w:w="1803" w:type="dxa"/>
            <w:tcBorders>
              <w:left w:val="nil"/>
              <w:bottom w:val="single" w:sz="4" w:space="0" w:color="auto"/>
              <w:right w:val="nil"/>
            </w:tcBorders>
          </w:tcPr>
          <w:p w14:paraId="3140BD58" w14:textId="77777777" w:rsidR="00D2354B" w:rsidRPr="007E2640" w:rsidRDefault="00D2354B" w:rsidP="005356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26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 name</w:t>
            </w:r>
          </w:p>
        </w:tc>
        <w:tc>
          <w:tcPr>
            <w:tcW w:w="1803" w:type="dxa"/>
            <w:tcBorders>
              <w:left w:val="nil"/>
              <w:bottom w:val="single" w:sz="4" w:space="0" w:color="auto"/>
              <w:right w:val="nil"/>
            </w:tcBorders>
          </w:tcPr>
          <w:p w14:paraId="1BAC9D75" w14:textId="77777777" w:rsidR="00D2354B" w:rsidRPr="007E2640" w:rsidRDefault="00D2354B" w:rsidP="005356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26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1803" w:type="dxa"/>
            <w:tcBorders>
              <w:left w:val="nil"/>
              <w:bottom w:val="single" w:sz="4" w:space="0" w:color="auto"/>
              <w:right w:val="nil"/>
            </w:tcBorders>
          </w:tcPr>
          <w:p w14:paraId="482145BB" w14:textId="77777777" w:rsidR="00D2354B" w:rsidRPr="007E2640" w:rsidRDefault="00D2354B" w:rsidP="005356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26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: error</w:t>
            </w:r>
          </w:p>
        </w:tc>
        <w:tc>
          <w:tcPr>
            <w:tcW w:w="1803" w:type="dxa"/>
            <w:tcBorders>
              <w:left w:val="nil"/>
              <w:bottom w:val="single" w:sz="4" w:space="0" w:color="auto"/>
              <w:right w:val="nil"/>
            </w:tcBorders>
          </w:tcPr>
          <w:p w14:paraId="3F7CE190" w14:textId="77777777" w:rsidR="00D2354B" w:rsidRPr="007E2640" w:rsidRDefault="00D2354B" w:rsidP="005356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26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-ratio</w:t>
            </w:r>
          </w:p>
        </w:tc>
        <w:tc>
          <w:tcPr>
            <w:tcW w:w="1804" w:type="dxa"/>
            <w:tcBorders>
              <w:left w:val="nil"/>
              <w:bottom w:val="single" w:sz="4" w:space="0" w:color="auto"/>
              <w:right w:val="nil"/>
            </w:tcBorders>
          </w:tcPr>
          <w:p w14:paraId="34E627DB" w14:textId="77777777" w:rsidR="00D2354B" w:rsidRPr="007E2640" w:rsidRDefault="00D2354B" w:rsidP="005356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26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g:</w:t>
            </w:r>
          </w:p>
        </w:tc>
      </w:tr>
      <w:tr w:rsidR="007E2640" w:rsidRPr="007E2640" w14:paraId="2A91DF5C" w14:textId="77777777" w:rsidTr="008F62C5"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4D67064E" w14:textId="77777777" w:rsidR="007E2640" w:rsidRPr="007E2640" w:rsidRDefault="007E2640" w:rsidP="007E26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26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stant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  <w:vAlign w:val="bottom"/>
          </w:tcPr>
          <w:p w14:paraId="0469C285" w14:textId="77777777" w:rsidR="007E2640" w:rsidRPr="007E2640" w:rsidRDefault="007E2640" w:rsidP="007E2640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E2640">
              <w:rPr>
                <w:rFonts w:ascii="Times New Roman" w:hAnsi="Times New Roman" w:cs="Times New Roman"/>
                <w:color w:val="000000"/>
              </w:rPr>
              <w:t>0.007198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  <w:vAlign w:val="bottom"/>
          </w:tcPr>
          <w:p w14:paraId="6858162C" w14:textId="77777777" w:rsidR="007E2640" w:rsidRPr="007E2640" w:rsidRDefault="007E2640" w:rsidP="007E26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E2640">
              <w:rPr>
                <w:rFonts w:ascii="Times New Roman" w:hAnsi="Times New Roman" w:cs="Times New Roman"/>
                <w:color w:val="000000"/>
              </w:rPr>
              <w:t>0.002829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  <w:vAlign w:val="bottom"/>
          </w:tcPr>
          <w:p w14:paraId="1657761F" w14:textId="77777777" w:rsidR="007E2640" w:rsidRPr="007E2640" w:rsidRDefault="007E2640" w:rsidP="007E26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E2640">
              <w:rPr>
                <w:rFonts w:ascii="Times New Roman" w:hAnsi="Times New Roman" w:cs="Times New Roman"/>
                <w:color w:val="000000"/>
              </w:rPr>
              <w:t>2.544714</w:t>
            </w:r>
          </w:p>
        </w:tc>
        <w:tc>
          <w:tcPr>
            <w:tcW w:w="1804" w:type="dxa"/>
            <w:tcBorders>
              <w:left w:val="nil"/>
              <w:bottom w:val="nil"/>
              <w:right w:val="nil"/>
            </w:tcBorders>
            <w:vAlign w:val="bottom"/>
          </w:tcPr>
          <w:p w14:paraId="345B3876" w14:textId="77777777" w:rsidR="007E2640" w:rsidRPr="007E2640" w:rsidRDefault="007E2640" w:rsidP="007E26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E2640">
              <w:rPr>
                <w:rFonts w:ascii="Times New Roman" w:hAnsi="Times New Roman" w:cs="Times New Roman"/>
                <w:color w:val="000000"/>
              </w:rPr>
              <w:t>0.012323</w:t>
            </w:r>
          </w:p>
        </w:tc>
      </w:tr>
      <w:tr w:rsidR="007E2640" w:rsidRPr="007E2640" w14:paraId="2D388725" w14:textId="77777777" w:rsidTr="008F62C5">
        <w:tc>
          <w:tcPr>
            <w:tcW w:w="1803" w:type="dxa"/>
            <w:tcBorders>
              <w:top w:val="nil"/>
              <w:left w:val="nil"/>
              <w:right w:val="nil"/>
            </w:tcBorders>
          </w:tcPr>
          <w:p w14:paraId="393293C1" w14:textId="77777777" w:rsidR="007E2640" w:rsidRPr="007E2640" w:rsidRDefault="007E2640" w:rsidP="007E26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26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k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  <w:vAlign w:val="bottom"/>
          </w:tcPr>
          <w:p w14:paraId="645B29F4" w14:textId="77777777" w:rsidR="007E2640" w:rsidRPr="007E2640" w:rsidRDefault="007E2640" w:rsidP="007E26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E2640">
              <w:rPr>
                <w:rFonts w:ascii="Times New Roman" w:hAnsi="Times New Roman" w:cs="Times New Roman"/>
                <w:color w:val="000000"/>
              </w:rPr>
              <w:t>0.101936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  <w:vAlign w:val="bottom"/>
          </w:tcPr>
          <w:p w14:paraId="1865637D" w14:textId="77777777" w:rsidR="007E2640" w:rsidRPr="007E2640" w:rsidRDefault="007E2640" w:rsidP="007E26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E2640">
              <w:rPr>
                <w:rFonts w:ascii="Times New Roman" w:hAnsi="Times New Roman" w:cs="Times New Roman"/>
                <w:color w:val="000000"/>
              </w:rPr>
              <w:t>0.00491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  <w:vAlign w:val="bottom"/>
          </w:tcPr>
          <w:p w14:paraId="04A670D4" w14:textId="77777777" w:rsidR="007E2640" w:rsidRPr="007E2640" w:rsidRDefault="007E2640" w:rsidP="007E26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E2640">
              <w:rPr>
                <w:rFonts w:ascii="Times New Roman" w:hAnsi="Times New Roman" w:cs="Times New Roman"/>
                <w:color w:val="000000"/>
              </w:rPr>
              <w:t>20.76057</w:t>
            </w:r>
          </w:p>
        </w:tc>
        <w:tc>
          <w:tcPr>
            <w:tcW w:w="1804" w:type="dxa"/>
            <w:tcBorders>
              <w:top w:val="nil"/>
              <w:left w:val="nil"/>
              <w:right w:val="nil"/>
            </w:tcBorders>
            <w:vAlign w:val="bottom"/>
          </w:tcPr>
          <w:p w14:paraId="00433442" w14:textId="4B56D0C2" w:rsidR="007E2640" w:rsidRPr="007E2640" w:rsidRDefault="00A31709" w:rsidP="007E26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507</w:t>
            </w:r>
          </w:p>
        </w:tc>
      </w:tr>
      <w:tr w:rsidR="00D2354B" w:rsidRPr="007E2640" w14:paraId="0A7C45B9" w14:textId="77777777" w:rsidTr="0053560A">
        <w:tc>
          <w:tcPr>
            <w:tcW w:w="1803" w:type="dxa"/>
            <w:tcBorders>
              <w:left w:val="nil"/>
              <w:right w:val="nil"/>
            </w:tcBorders>
          </w:tcPr>
          <w:p w14:paraId="6CA54EA3" w14:textId="77777777" w:rsidR="00D2354B" w:rsidRPr="007E2640" w:rsidRDefault="00D2354B" w:rsidP="005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3" w:type="dxa"/>
            <w:gridSpan w:val="4"/>
            <w:tcBorders>
              <w:left w:val="nil"/>
              <w:right w:val="nil"/>
            </w:tcBorders>
          </w:tcPr>
          <w:p w14:paraId="1CC6B449" w14:textId="77777777" w:rsidR="00D2354B" w:rsidRPr="007E2640" w:rsidRDefault="00D2354B" w:rsidP="005356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2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7E264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="007E2640" w:rsidRPr="007E2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79</w:t>
            </w:r>
          </w:p>
          <w:p w14:paraId="0DFF0BBF" w14:textId="77777777" w:rsidR="00D2354B" w:rsidRPr="007E2640" w:rsidRDefault="00D2354B" w:rsidP="005356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2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7E264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="007E2640" w:rsidRPr="007E2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Adjusted) = 0.79</w:t>
            </w:r>
          </w:p>
          <w:p w14:paraId="0C724CD9" w14:textId="77777777" w:rsidR="00D2354B" w:rsidRPr="007E2640" w:rsidRDefault="00D2354B" w:rsidP="005356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2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-statistic = </w:t>
            </w:r>
            <w:r w:rsidR="007E2640" w:rsidRPr="007E2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1</w:t>
            </w:r>
          </w:p>
          <w:p w14:paraId="17FAC5A0" w14:textId="57576111" w:rsidR="00D2354B" w:rsidRPr="007E2640" w:rsidRDefault="007E2640" w:rsidP="005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640">
              <w:rPr>
                <w:rFonts w:ascii="Times New Roman" w:hAnsi="Times New Roman" w:cs="Times New Roman"/>
                <w:sz w:val="20"/>
                <w:szCs w:val="20"/>
              </w:rPr>
              <w:t xml:space="preserve">Sig. (F) = </w:t>
            </w:r>
            <w:r w:rsidR="00A31709">
              <w:rPr>
                <w:rFonts w:ascii="Times New Roman" w:hAnsi="Times New Roman" w:cs="Times New Roman"/>
                <w:sz w:val="20"/>
                <w:szCs w:val="20"/>
              </w:rPr>
              <w:t>0.000507</w:t>
            </w:r>
          </w:p>
        </w:tc>
      </w:tr>
    </w:tbl>
    <w:p w14:paraId="5C8B7F54" w14:textId="59208232" w:rsidR="00D2354B" w:rsidRPr="007E2640" w:rsidRDefault="00D2354B" w:rsidP="00D2354B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7E2640">
        <w:rPr>
          <w:rFonts w:ascii="Times New Roman" w:hAnsi="Times New Roman" w:cs="Times New Roman"/>
          <w:b/>
          <w:bCs/>
          <w:sz w:val="20"/>
          <w:szCs w:val="20"/>
        </w:rPr>
        <w:t>Source:</w:t>
      </w:r>
      <w:r w:rsidRPr="007E2640">
        <w:rPr>
          <w:rFonts w:ascii="Times New Roman" w:hAnsi="Times New Roman" w:cs="Times New Roman"/>
          <w:sz w:val="20"/>
          <w:szCs w:val="20"/>
        </w:rPr>
        <w:t xml:space="preserve"> Author’s computations based on “</w:t>
      </w:r>
      <w:r w:rsidR="007E2640" w:rsidRPr="007E2640">
        <w:rPr>
          <w:rFonts w:ascii="Times New Roman" w:hAnsi="Times New Roman" w:cs="Times New Roman"/>
          <w:sz w:val="20"/>
          <w:szCs w:val="20"/>
        </w:rPr>
        <w:t>Multiple Indicator Cluster Survey”, 2018-19</w:t>
      </w:r>
    </w:p>
    <w:p w14:paraId="6EA0B166" w14:textId="77777777" w:rsidR="007E2640" w:rsidRPr="007E2640" w:rsidRDefault="00FD49EC" w:rsidP="007E2640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DM</w:t>
      </w:r>
      <w:r w:rsidR="00D2354B" w:rsidRPr="007E2640">
        <w:rPr>
          <w:rFonts w:ascii="Times New Roman" w:hAnsi="Times New Roman" w:cs="Times New Roman"/>
          <w:b/>
          <w:bCs/>
          <w:sz w:val="20"/>
          <w:szCs w:val="20"/>
        </w:rPr>
        <w:t>I</w:t>
      </w:r>
      <w:r w:rsidR="007E2640" w:rsidRPr="007E2640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="007E2640" w:rsidRPr="007E2640">
        <w:rPr>
          <w:rFonts w:ascii="Times New Roman" w:hAnsi="Times New Roman" w:cs="Times New Roman"/>
          <w:sz w:val="20"/>
          <w:szCs w:val="20"/>
        </w:rPr>
        <w:t xml:space="preserve"> District Mortality Index (standardized) scores</w:t>
      </w:r>
    </w:p>
    <w:p w14:paraId="25C287DF" w14:textId="77777777" w:rsidR="007E2640" w:rsidRPr="007E2640" w:rsidRDefault="007E2640" w:rsidP="007E2640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14:paraId="32E34C8E" w14:textId="77777777" w:rsidR="00D2354B" w:rsidRPr="007E2640" w:rsidRDefault="00D2354B" w:rsidP="00D2354B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14:paraId="54FCB58E" w14:textId="77777777" w:rsidR="00D2354B" w:rsidRPr="007E2640" w:rsidRDefault="00D2354B" w:rsidP="00D2354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CDFDD8" w14:textId="77777777" w:rsidR="00D2354B" w:rsidRPr="007E2640" w:rsidRDefault="00D2354B" w:rsidP="00D2354B">
      <w:pPr>
        <w:rPr>
          <w:rFonts w:ascii="Times New Roman" w:hAnsi="Times New Roman" w:cs="Times New Roman"/>
        </w:rPr>
      </w:pPr>
    </w:p>
    <w:p w14:paraId="629051EF" w14:textId="77777777" w:rsidR="00860C69" w:rsidRPr="007E2640" w:rsidRDefault="00860C69">
      <w:pPr>
        <w:rPr>
          <w:rFonts w:ascii="Times New Roman" w:hAnsi="Times New Roman" w:cs="Times New Roman"/>
        </w:rPr>
      </w:pPr>
    </w:p>
    <w:sectPr w:rsidR="00860C69" w:rsidRPr="007E26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354B"/>
    <w:rsid w:val="00277741"/>
    <w:rsid w:val="00440543"/>
    <w:rsid w:val="00581FF2"/>
    <w:rsid w:val="005838C7"/>
    <w:rsid w:val="007E2640"/>
    <w:rsid w:val="00860C69"/>
    <w:rsid w:val="00936591"/>
    <w:rsid w:val="00985E12"/>
    <w:rsid w:val="00A31709"/>
    <w:rsid w:val="00B13ACF"/>
    <w:rsid w:val="00C64ADF"/>
    <w:rsid w:val="00C71344"/>
    <w:rsid w:val="00D2354B"/>
    <w:rsid w:val="00FB1A2F"/>
    <w:rsid w:val="00FD4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4BE3462"/>
  <w15:chartTrackingRefBased/>
  <w15:docId w15:val="{B736CFA3-0F49-40FC-A6F1-2AF4B58D7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264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354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58</Words>
  <Characters>967</Characters>
  <Application>Microsoft Office Word</Application>
  <DocSecurity>0</DocSecurity>
  <Lines>96</Lines>
  <Paragraphs>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che</dc:creator>
  <cp:keywords/>
  <dc:description/>
  <cp:lastModifiedBy>Farzana Sher Muhammad</cp:lastModifiedBy>
  <cp:revision>9</cp:revision>
  <cp:lastPrinted>2024-02-28T04:48:00Z</cp:lastPrinted>
  <dcterms:created xsi:type="dcterms:W3CDTF">2024-02-28T05:25:00Z</dcterms:created>
  <dcterms:modified xsi:type="dcterms:W3CDTF">2024-07-02T2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941f1930090df21cfc9677c945363c4dfbe0987562ad352132958ab2d359fe1</vt:lpwstr>
  </property>
</Properties>
</file>